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0191F" w14:textId="77777777" w:rsidR="00E02DDF" w:rsidRDefault="00C227E2" w:rsidP="00C227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5406">
        <w:rPr>
          <w:rFonts w:ascii="Times New Roman" w:hAnsi="Times New Roman" w:cs="Times New Roman"/>
          <w:sz w:val="24"/>
          <w:szCs w:val="24"/>
        </w:rPr>
        <w:t>Additional File</w:t>
      </w:r>
      <w:r w:rsidR="00990F16" w:rsidRPr="00995406">
        <w:rPr>
          <w:rFonts w:ascii="Times New Roman" w:hAnsi="Times New Roman" w:cs="Times New Roman"/>
          <w:sz w:val="24"/>
          <w:szCs w:val="24"/>
        </w:rPr>
        <w:t xml:space="preserve"> 1</w:t>
      </w:r>
    </w:p>
    <w:tbl>
      <w:tblPr>
        <w:tblStyle w:val="Tabellrutenett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304"/>
        <w:gridCol w:w="1304"/>
        <w:gridCol w:w="1304"/>
        <w:gridCol w:w="1304"/>
        <w:gridCol w:w="1305"/>
      </w:tblGrid>
      <w:tr w:rsidR="003F0FC8" w:rsidRPr="00C021E8" w14:paraId="1EB01921" w14:textId="77777777" w:rsidTr="003F0FC8">
        <w:trPr>
          <w:trHeight w:val="317"/>
        </w:trPr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B01920" w14:textId="77777777" w:rsidR="003F0FC8" w:rsidRPr="00C021E8" w:rsidRDefault="003F0FC8" w:rsidP="003F0F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b/>
                <w:sz w:val="18"/>
                <w:szCs w:val="24"/>
              </w:rPr>
              <w:t>Part A</w:t>
            </w:r>
          </w:p>
        </w:tc>
      </w:tr>
      <w:tr w:rsidR="00CB622A" w:rsidRPr="00C021E8" w14:paraId="1EB01928" w14:textId="77777777" w:rsidTr="00680AB7">
        <w:trPr>
          <w:trHeight w:val="317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01922" w14:textId="77777777" w:rsidR="00CB622A" w:rsidRPr="00C021E8" w:rsidRDefault="00CB622A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23" w14:textId="77777777" w:rsidR="00CB622A" w:rsidRPr="00C021E8" w:rsidRDefault="00CB622A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Never</w:t>
            </w:r>
            <w:r w:rsidR="00C021E8" w:rsidRPr="00C021E8">
              <w:rPr>
                <w:rFonts w:ascii="Times New Roman" w:hAnsi="Times New Roman" w:cs="Times New Roman"/>
                <w:sz w:val="18"/>
                <w:szCs w:val="24"/>
              </w:rPr>
              <w:t xml:space="preserve"> (0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24" w14:textId="77777777" w:rsidR="00CB622A" w:rsidRPr="00C021E8" w:rsidRDefault="00CB622A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Rarely</w:t>
            </w:r>
            <w:r w:rsidR="00C021E8" w:rsidRPr="00C021E8">
              <w:rPr>
                <w:rFonts w:ascii="Times New Roman" w:hAnsi="Times New Roman" w:cs="Times New Roman"/>
                <w:sz w:val="18"/>
                <w:szCs w:val="24"/>
              </w:rPr>
              <w:t xml:space="preserve"> (1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25" w14:textId="77777777" w:rsidR="00CB622A" w:rsidRPr="00C021E8" w:rsidRDefault="00CB622A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Sometimes</w:t>
            </w:r>
            <w:r w:rsidR="00C021E8" w:rsidRPr="00C021E8">
              <w:rPr>
                <w:rFonts w:ascii="Times New Roman" w:hAnsi="Times New Roman" w:cs="Times New Roman"/>
                <w:sz w:val="18"/>
                <w:szCs w:val="24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26" w14:textId="77777777" w:rsidR="00CB622A" w:rsidRPr="00C021E8" w:rsidRDefault="00CB622A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Often</w:t>
            </w:r>
            <w:r w:rsidR="00C021E8" w:rsidRPr="00C021E8">
              <w:rPr>
                <w:rFonts w:ascii="Times New Roman" w:hAnsi="Times New Roman" w:cs="Times New Roman"/>
                <w:sz w:val="18"/>
                <w:szCs w:val="24"/>
              </w:rPr>
              <w:t xml:space="preserve"> (3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B01927" w14:textId="77777777" w:rsidR="00CB622A" w:rsidRPr="00C021E8" w:rsidRDefault="00CB622A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Very often</w:t>
            </w:r>
            <w:r w:rsidR="00C021E8" w:rsidRPr="00C021E8">
              <w:rPr>
                <w:rFonts w:ascii="Times New Roman" w:hAnsi="Times New Roman" w:cs="Times New Roman"/>
                <w:sz w:val="18"/>
                <w:szCs w:val="24"/>
              </w:rPr>
              <w:t xml:space="preserve"> (4)</w:t>
            </w:r>
          </w:p>
        </w:tc>
      </w:tr>
      <w:tr w:rsidR="00CB622A" w:rsidRPr="00C021E8" w14:paraId="1EB0192F" w14:textId="77777777" w:rsidTr="00680AB7">
        <w:trPr>
          <w:trHeight w:val="317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B01929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bookmarkStart w:id="0" w:name="OLE_LINK19"/>
            <w:bookmarkStart w:id="1" w:name="OLE_LINK20"/>
            <w:r w:rsidRPr="00C021E8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Q1: How often do you have trouble wrapping up the final details of a project, once the challenging parts have been done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2A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2B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2C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2D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B0192E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</w:tr>
      <w:tr w:rsidR="00CB622A" w:rsidRPr="00C021E8" w14:paraId="1EB01936" w14:textId="77777777" w:rsidTr="00680AB7">
        <w:trPr>
          <w:trHeight w:val="31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1930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Q2: How often do you have difficulty getting things in order when you have to do a task that requires organization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31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32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33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34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B01935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</w:tr>
      <w:tr w:rsidR="00CB622A" w:rsidRPr="00C021E8" w14:paraId="1EB0193D" w14:textId="77777777" w:rsidTr="00680AB7">
        <w:trPr>
          <w:trHeight w:val="31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1937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Q3: How often do you have problems remembering appointments or obligations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38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39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3A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3B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B0193C" w14:textId="77777777" w:rsidR="00020079" w:rsidRPr="00C021E8" w:rsidRDefault="00020079" w:rsidP="00C227E2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</w:tr>
      <w:tr w:rsidR="00CB622A" w:rsidRPr="00C021E8" w14:paraId="1EB01944" w14:textId="77777777" w:rsidTr="00680AB7">
        <w:trPr>
          <w:trHeight w:val="31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193E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Q4: When you have a task that requires a lot of thought, how often do you avoid or delay getting started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3F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40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41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42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B01943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</w:tr>
      <w:tr w:rsidR="00CB622A" w:rsidRPr="00C021E8" w14:paraId="1EB0194B" w14:textId="77777777" w:rsidTr="00680AB7">
        <w:trPr>
          <w:trHeight w:val="31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1945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Q5: How often do you fidget or squirm with your hands or feet when you have to sit down for a long time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46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47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48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49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B0194A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</w:tr>
      <w:tr w:rsidR="00CB622A" w:rsidRPr="00C021E8" w14:paraId="1EB01952" w14:textId="77777777" w:rsidTr="003F0FC8">
        <w:trPr>
          <w:trHeight w:val="31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B0194C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Q6: How often do you feel overly active and compelled to do things, like you were driven by a motor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4D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4E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4F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50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B01951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</w:tr>
      <w:tr w:rsidR="003F0FC8" w:rsidRPr="00C021E8" w14:paraId="1EB01954" w14:textId="77777777" w:rsidTr="003F0FC8">
        <w:trPr>
          <w:trHeight w:val="318"/>
        </w:trPr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B01953" w14:textId="77777777" w:rsidR="003F0FC8" w:rsidRPr="00C021E8" w:rsidRDefault="003F0FC8" w:rsidP="003F0F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b/>
                <w:sz w:val="18"/>
                <w:szCs w:val="24"/>
              </w:rPr>
              <w:t>Part B (question 9 only)</w:t>
            </w:r>
          </w:p>
        </w:tc>
      </w:tr>
      <w:tr w:rsidR="003F0FC8" w:rsidRPr="00C021E8" w14:paraId="1EB0195B" w14:textId="77777777" w:rsidTr="00680AB7">
        <w:trPr>
          <w:trHeight w:val="31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01955" w14:textId="77777777" w:rsidR="003F0FC8" w:rsidRPr="00C021E8" w:rsidRDefault="003F0FC8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How often do you have difficulty concentrating on what people say to you, even when they are speaking to you directly?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56" w14:textId="77777777" w:rsidR="003F0FC8" w:rsidRPr="00C021E8" w:rsidRDefault="003F0FC8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57" w14:textId="77777777" w:rsidR="003F0FC8" w:rsidRPr="00C021E8" w:rsidRDefault="003F0FC8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58" w14:textId="77777777" w:rsidR="003F0FC8" w:rsidRPr="00C021E8" w:rsidRDefault="003F0FC8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59" w14:textId="77777777" w:rsidR="003F0FC8" w:rsidRPr="00C021E8" w:rsidRDefault="003F0FC8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B0195A" w14:textId="77777777" w:rsidR="003F0FC8" w:rsidRPr="00C021E8" w:rsidRDefault="003F0FC8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</w:tr>
      <w:bookmarkEnd w:id="0"/>
      <w:bookmarkEnd w:id="1"/>
    </w:tbl>
    <w:p w14:paraId="1EB0195C" w14:textId="77777777" w:rsidR="00C227E2" w:rsidRDefault="00C227E2" w:rsidP="00C227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B0195D" w14:textId="77777777" w:rsidR="00CA2431" w:rsidRDefault="00CA2431" w:rsidP="00C227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1134"/>
        <w:gridCol w:w="1134"/>
        <w:gridCol w:w="1134"/>
        <w:gridCol w:w="1276"/>
      </w:tblGrid>
      <w:tr w:rsidR="003F0FC8" w:rsidRPr="00C021E8" w14:paraId="1EB0195F" w14:textId="77777777" w:rsidTr="003F0FC8">
        <w:trPr>
          <w:trHeight w:val="317"/>
        </w:trPr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B0195E" w14:textId="77777777" w:rsidR="003F0FC8" w:rsidRPr="00C021E8" w:rsidRDefault="003F0FC8" w:rsidP="003F0F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b/>
                <w:sz w:val="18"/>
                <w:szCs w:val="24"/>
              </w:rPr>
              <w:t>Del A</w:t>
            </w:r>
          </w:p>
        </w:tc>
      </w:tr>
      <w:tr w:rsidR="00020079" w:rsidRPr="00C021E8" w14:paraId="1EB01966" w14:textId="77777777" w:rsidTr="003F0FC8">
        <w:trPr>
          <w:trHeight w:val="317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01960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61" w14:textId="77777777" w:rsidR="00020079" w:rsidRPr="00C021E8" w:rsidRDefault="00CB622A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Aldri</w:t>
            </w:r>
            <w:r w:rsidR="00C021E8" w:rsidRPr="00C021E8">
              <w:rPr>
                <w:rFonts w:ascii="Times New Roman" w:hAnsi="Times New Roman" w:cs="Times New Roman"/>
                <w:sz w:val="18"/>
                <w:szCs w:val="24"/>
              </w:rPr>
              <w:t xml:space="preserve">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62" w14:textId="77777777" w:rsidR="00020079" w:rsidRPr="00C021E8" w:rsidRDefault="00CB622A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Sjelden</w:t>
            </w:r>
            <w:r w:rsidR="00C021E8" w:rsidRPr="00C021E8">
              <w:rPr>
                <w:rFonts w:ascii="Times New Roman" w:hAnsi="Times New Roman" w:cs="Times New Roman"/>
                <w:sz w:val="18"/>
                <w:szCs w:val="24"/>
              </w:rPr>
              <w:t xml:space="preserve"> (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63" w14:textId="77777777" w:rsidR="00020079" w:rsidRPr="00C021E8" w:rsidRDefault="00CB622A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I blant</w:t>
            </w:r>
            <w:r w:rsidR="00C021E8" w:rsidRPr="00C021E8">
              <w:rPr>
                <w:rFonts w:ascii="Times New Roman" w:hAnsi="Times New Roman" w:cs="Times New Roman"/>
                <w:sz w:val="18"/>
                <w:szCs w:val="24"/>
              </w:rPr>
              <w:t xml:space="preserve">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64" w14:textId="77777777" w:rsidR="00020079" w:rsidRPr="00C021E8" w:rsidRDefault="00CB622A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Ofte</w:t>
            </w:r>
            <w:r w:rsidR="00C021E8" w:rsidRPr="00C021E8">
              <w:rPr>
                <w:rFonts w:ascii="Times New Roman" w:hAnsi="Times New Roman" w:cs="Times New Roman"/>
                <w:sz w:val="18"/>
                <w:szCs w:val="24"/>
              </w:rPr>
              <w:t xml:space="preserve"> (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B01965" w14:textId="77777777" w:rsidR="00020079" w:rsidRPr="00C021E8" w:rsidRDefault="00CB622A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Svært ofte</w:t>
            </w:r>
            <w:r w:rsidR="00C021E8" w:rsidRPr="00C021E8">
              <w:rPr>
                <w:rFonts w:ascii="Times New Roman" w:hAnsi="Times New Roman" w:cs="Times New Roman"/>
                <w:sz w:val="18"/>
                <w:szCs w:val="24"/>
              </w:rPr>
              <w:t xml:space="preserve"> (4)</w:t>
            </w:r>
          </w:p>
        </w:tc>
      </w:tr>
      <w:tr w:rsidR="00020079" w:rsidRPr="00200513" w14:paraId="1EB0196D" w14:textId="77777777" w:rsidTr="003F0FC8">
        <w:trPr>
          <w:trHeight w:val="317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B01967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 xml:space="preserve">S1: Hvor ofte har du problemer med å avslutte en oppgave etter at de interessante delene er unnagjort?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68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69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6A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6B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B0196C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0079" w:rsidRPr="00200513" w14:paraId="1EB01974" w14:textId="77777777" w:rsidTr="003F0FC8">
        <w:trPr>
          <w:trHeight w:val="318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196E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S2: Hvor ofte er det vanskelig for deg å få orden på ting når du skal utføre en oppgave som krever organisering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6F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70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71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72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B01973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0079" w:rsidRPr="00200513" w14:paraId="1EB0197B" w14:textId="77777777" w:rsidTr="003F0FC8">
        <w:trPr>
          <w:trHeight w:val="31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1975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S3: Hvor ofte har du problemer med å huske avtaler eller forpliktelser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76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77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78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79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B0197A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0079" w:rsidRPr="00200513" w14:paraId="1EB01982" w14:textId="77777777" w:rsidTr="003F0FC8">
        <w:trPr>
          <w:trHeight w:val="318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197C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S4: Når du har en oppgave som krever at du tenker nøye igjennom det du skal gjøre, hvor ofte unngår eller utsetter du å begynne på den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7D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7E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7F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80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B01981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0079" w:rsidRPr="00200513" w14:paraId="1EB01989" w14:textId="77777777" w:rsidTr="003F0FC8">
        <w:trPr>
          <w:trHeight w:val="31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1983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S5: Hvor ofte sitter du og fikler med noe når du må sitte lenge i ro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84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85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86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87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B01988" w14:textId="77777777" w:rsidR="00020079" w:rsidRPr="00C021E8" w:rsidRDefault="00020079" w:rsidP="00243BE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020079" w:rsidRPr="00200513" w14:paraId="1EB01990" w14:textId="77777777" w:rsidTr="003F0FC8">
        <w:trPr>
          <w:trHeight w:val="31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B0198A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S6: Hvor ofte føler du deg overdrevet aktiv og tvunget til å gjøre noe, som om du var drevet av en indre motor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8B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8C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8D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8E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B0198F" w14:textId="77777777" w:rsidR="00020079" w:rsidRPr="00C021E8" w:rsidRDefault="00020079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3F0FC8" w:rsidRPr="00C021E8" w14:paraId="1EB01992" w14:textId="77777777" w:rsidTr="003F0FC8">
        <w:trPr>
          <w:trHeight w:val="318"/>
        </w:trPr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EB01991" w14:textId="77777777" w:rsidR="003F0FC8" w:rsidRPr="00C021E8" w:rsidRDefault="003F0FC8" w:rsidP="003F0F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b/>
                <w:sz w:val="18"/>
                <w:szCs w:val="24"/>
              </w:rPr>
              <w:t>Del B (kun spørsmål 9)</w:t>
            </w:r>
          </w:p>
        </w:tc>
      </w:tr>
      <w:tr w:rsidR="003F0FC8" w:rsidRPr="00200513" w14:paraId="1EB01999" w14:textId="77777777" w:rsidTr="003F0FC8">
        <w:trPr>
          <w:trHeight w:val="31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01993" w14:textId="77777777" w:rsidR="003F0FC8" w:rsidRPr="00C021E8" w:rsidRDefault="003F0FC8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C021E8">
              <w:rPr>
                <w:rFonts w:ascii="Times New Roman" w:hAnsi="Times New Roman" w:cs="Times New Roman"/>
                <w:sz w:val="18"/>
                <w:szCs w:val="24"/>
              </w:rPr>
              <w:t>S9: Hvor ofte har du vansker med å konsentrere deg om hva folk sier, selv når de snakker direkte til deg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94" w14:textId="77777777" w:rsidR="003F0FC8" w:rsidRPr="00C021E8" w:rsidRDefault="003F0FC8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1995" w14:textId="77777777" w:rsidR="003F0FC8" w:rsidRPr="00C021E8" w:rsidRDefault="003F0FC8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96" w14:textId="77777777" w:rsidR="003F0FC8" w:rsidRPr="00C021E8" w:rsidRDefault="003F0FC8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01997" w14:textId="77777777" w:rsidR="003F0FC8" w:rsidRPr="00C021E8" w:rsidRDefault="003F0FC8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B01998" w14:textId="77777777" w:rsidR="003F0FC8" w:rsidRPr="00C021E8" w:rsidRDefault="003F0FC8" w:rsidP="00C73A29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14:paraId="1EB0199A" w14:textId="77777777" w:rsidR="00C227E2" w:rsidRPr="00C227E2" w:rsidRDefault="00C227E2" w:rsidP="00C227E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b-NO"/>
        </w:rPr>
      </w:pPr>
    </w:p>
    <w:sectPr w:rsidR="00C227E2" w:rsidRPr="00C227E2" w:rsidSect="00020079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CD98E" w14:textId="77777777" w:rsidR="00F82F9A" w:rsidRDefault="00F82F9A" w:rsidP="003F0FC8">
      <w:pPr>
        <w:spacing w:after="0" w:line="240" w:lineRule="auto"/>
      </w:pPr>
      <w:r>
        <w:separator/>
      </w:r>
    </w:p>
  </w:endnote>
  <w:endnote w:type="continuationSeparator" w:id="0">
    <w:p w14:paraId="4D4D96DB" w14:textId="77777777" w:rsidR="00F82F9A" w:rsidRDefault="00F82F9A" w:rsidP="003F0F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0199F" w14:textId="77777777" w:rsidR="002C2A7A" w:rsidRDefault="002C2A7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391F2" w14:textId="77777777" w:rsidR="00F82F9A" w:rsidRDefault="00F82F9A" w:rsidP="003F0FC8">
      <w:pPr>
        <w:spacing w:after="0" w:line="240" w:lineRule="auto"/>
      </w:pPr>
      <w:r>
        <w:separator/>
      </w:r>
    </w:p>
  </w:footnote>
  <w:footnote w:type="continuationSeparator" w:id="0">
    <w:p w14:paraId="65B50B17" w14:textId="77777777" w:rsidR="00F82F9A" w:rsidRDefault="00F82F9A" w:rsidP="003F0F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7E2"/>
    <w:rsid w:val="00020079"/>
    <w:rsid w:val="00022CDD"/>
    <w:rsid w:val="00200513"/>
    <w:rsid w:val="002C2A7A"/>
    <w:rsid w:val="003F0FC8"/>
    <w:rsid w:val="004B36E2"/>
    <w:rsid w:val="00680AB7"/>
    <w:rsid w:val="00990F16"/>
    <w:rsid w:val="00995406"/>
    <w:rsid w:val="00C021E8"/>
    <w:rsid w:val="00C227E2"/>
    <w:rsid w:val="00C73A29"/>
    <w:rsid w:val="00CA2431"/>
    <w:rsid w:val="00CB622A"/>
    <w:rsid w:val="00D30AE6"/>
    <w:rsid w:val="00E02DDF"/>
    <w:rsid w:val="00EA6959"/>
    <w:rsid w:val="00EE0142"/>
    <w:rsid w:val="00F8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B0191F"/>
  <w15:chartTrackingRefBased/>
  <w15:docId w15:val="{4FEC7C30-74C1-4E20-8ECD-15645F3A9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227E2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2C2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C2A7A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2C2A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C2A7A"/>
  </w:style>
  <w:style w:type="paragraph" w:styleId="Bunntekst">
    <w:name w:val="footer"/>
    <w:basedOn w:val="Normal"/>
    <w:link w:val="BunntekstTegn"/>
    <w:uiPriority w:val="99"/>
    <w:unhideWhenUsed/>
    <w:rsid w:val="002C2A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C2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7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15</cp:revision>
  <dcterms:created xsi:type="dcterms:W3CDTF">2022-06-26T18:53:00Z</dcterms:created>
  <dcterms:modified xsi:type="dcterms:W3CDTF">2023-03-26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3-19T21:02:29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81ca948f-bf32-43f9-b260-0060466ba43a</vt:lpwstr>
  </property>
  <property fmtid="{D5CDD505-2E9C-101B-9397-08002B2CF9AE}" pid="8" name="MSIP_Label_d291ddcc-9a90-46b7-a727-d19b3ec4b730_ContentBits">
    <vt:lpwstr>0</vt:lpwstr>
  </property>
</Properties>
</file>